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929311" w14:textId="4F94354D" w:rsidR="000B5D1B" w:rsidRPr="00011F82" w:rsidRDefault="0063645E" w:rsidP="000B5D1B">
      <w:pPr>
        <w:ind w:firstLine="0"/>
        <w:rPr>
          <w:b/>
          <w:bCs/>
        </w:rPr>
      </w:pPr>
      <w:r>
        <w:rPr>
          <w:b/>
          <w:bCs/>
        </w:rPr>
        <w:t xml:space="preserve">Supplementary </w:t>
      </w:r>
      <w:r w:rsidR="000B5D1B" w:rsidRPr="00011F82">
        <w:rPr>
          <w:b/>
          <w:bCs/>
        </w:rPr>
        <w:t xml:space="preserve">Table </w:t>
      </w:r>
      <w:r>
        <w:rPr>
          <w:b/>
          <w:bCs/>
        </w:rPr>
        <w:t>1</w:t>
      </w:r>
      <w:r w:rsidR="000B5D1B" w:rsidRPr="00011F82">
        <w:rPr>
          <w:b/>
          <w:bCs/>
        </w:rPr>
        <w:t xml:space="preserve">. </w:t>
      </w:r>
    </w:p>
    <w:p w14:paraId="2C20DAA7" w14:textId="405C3C0D" w:rsidR="000B5D1B" w:rsidRPr="00424A15" w:rsidRDefault="00015143" w:rsidP="000B5D1B">
      <w:pPr>
        <w:ind w:firstLine="0"/>
        <w:rPr>
          <w:i/>
          <w:iCs/>
        </w:rPr>
      </w:pPr>
      <w:r>
        <w:rPr>
          <w:i/>
          <w:iCs/>
        </w:rPr>
        <w:t xml:space="preserve">Bud </w:t>
      </w:r>
      <w:r w:rsidR="000B5D1B">
        <w:rPr>
          <w:i/>
          <w:iCs/>
        </w:rPr>
        <w:t>Tool engagement and ratings of helpfulness</w:t>
      </w:r>
    </w:p>
    <w:tbl>
      <w:tblPr>
        <w:tblW w:w="7933" w:type="dxa"/>
        <w:tblLook w:val="04A0" w:firstRow="1" w:lastRow="0" w:firstColumn="1" w:lastColumn="0" w:noHBand="0" w:noVBand="1"/>
      </w:tblPr>
      <w:tblGrid>
        <w:gridCol w:w="2473"/>
        <w:gridCol w:w="1300"/>
        <w:gridCol w:w="1560"/>
        <w:gridCol w:w="1300"/>
        <w:gridCol w:w="1300"/>
      </w:tblGrid>
      <w:tr w:rsidR="000B5D1B" w:rsidRPr="002A3B5B" w14:paraId="556EE9BF" w14:textId="77777777" w:rsidTr="14BAE039">
        <w:trPr>
          <w:trHeight w:val="320"/>
        </w:trPr>
        <w:tc>
          <w:tcPr>
            <w:tcW w:w="2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710C97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A3B5B">
              <w:rPr>
                <w:rFonts w:eastAsia="Times New Roman"/>
                <w:b/>
                <w:bCs/>
                <w:color w:val="000000"/>
              </w:rPr>
              <w:t>Tool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FCC11E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A3B5B">
              <w:rPr>
                <w:rFonts w:eastAsia="Times New Roman"/>
                <w:b/>
                <w:bCs/>
                <w:color w:val="000000"/>
              </w:rPr>
              <w:t>Total Access Cou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896195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A3B5B">
              <w:rPr>
                <w:rFonts w:eastAsia="Times New Roman"/>
                <w:b/>
                <w:bCs/>
                <w:color w:val="000000"/>
              </w:rPr>
              <w:t>No. of Users Access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716820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A3B5B">
              <w:rPr>
                <w:rFonts w:eastAsia="Times New Roman"/>
                <w:b/>
                <w:bCs/>
                <w:color w:val="000000"/>
              </w:rPr>
              <w:t xml:space="preserve">Total </w:t>
            </w:r>
            <w:r>
              <w:rPr>
                <w:rFonts w:eastAsia="Times New Roman"/>
                <w:b/>
                <w:bCs/>
                <w:color w:val="000000"/>
              </w:rPr>
              <w:t>helpfu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B442AF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A3B5B">
              <w:rPr>
                <w:rFonts w:eastAsia="Times New Roman"/>
                <w:b/>
                <w:bCs/>
                <w:color w:val="000000"/>
              </w:rPr>
              <w:t xml:space="preserve">Total </w:t>
            </w:r>
            <w:r>
              <w:rPr>
                <w:rFonts w:eastAsia="Times New Roman"/>
                <w:b/>
                <w:bCs/>
                <w:color w:val="000000"/>
              </w:rPr>
              <w:t>Unhelpful</w:t>
            </w:r>
          </w:p>
        </w:tc>
      </w:tr>
      <w:tr w:rsidR="000B5D1B" w:rsidRPr="002A3B5B" w14:paraId="540E2E13" w14:textId="77777777" w:rsidTr="14BAE039">
        <w:trPr>
          <w:trHeight w:val="525"/>
        </w:trPr>
        <w:tc>
          <w:tcPr>
            <w:tcW w:w="24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A2ABE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Celebrate your happine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67324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2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C2E28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37499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CD0AB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0</w:t>
            </w:r>
          </w:p>
        </w:tc>
      </w:tr>
      <w:tr w:rsidR="000B5D1B" w:rsidRPr="002A3B5B" w14:paraId="038FEEA1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A75C7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Sense Re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53C32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30907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E3A98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AA606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</w:t>
            </w:r>
          </w:p>
        </w:tc>
      </w:tr>
      <w:tr w:rsidR="000B5D1B" w:rsidRPr="002A3B5B" w14:paraId="61EAF604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23DAD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Gratitude J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4EF9D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924BD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3442B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B19D6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</w:t>
            </w:r>
          </w:p>
        </w:tc>
      </w:tr>
      <w:tr w:rsidR="000B5D1B" w:rsidRPr="002A3B5B" w14:paraId="6B3A5104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CD80A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Move your bo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8B047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F79EB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51C50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C1123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2</w:t>
            </w:r>
          </w:p>
        </w:tc>
      </w:tr>
      <w:tr w:rsidR="000B5D1B" w:rsidRPr="002A3B5B" w14:paraId="5DD4E21D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2F679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Let it g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648B7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05644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A5AF9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0EE5B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</w:t>
            </w:r>
          </w:p>
        </w:tc>
      </w:tr>
      <w:tr w:rsidR="000B5D1B" w:rsidRPr="002A3B5B" w14:paraId="224F7E1C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35032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Reach o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869F3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57CAD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CB3D0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B30E4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2</w:t>
            </w:r>
          </w:p>
        </w:tc>
      </w:tr>
      <w:tr w:rsidR="000B5D1B" w:rsidRPr="002A3B5B" w14:paraId="096DF069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5C57F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Weekly bucket li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6845D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0947D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D5BCC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77986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0</w:t>
            </w:r>
          </w:p>
        </w:tc>
      </w:tr>
      <w:tr w:rsidR="000B5D1B" w:rsidRPr="002A3B5B" w14:paraId="42746ACD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CA0BE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Take a Brea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F867E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77813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644C0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8370A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3</w:t>
            </w:r>
          </w:p>
        </w:tc>
      </w:tr>
      <w:tr w:rsidR="000B5D1B" w:rsidRPr="002A3B5B" w14:paraId="42D64617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21118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Worry J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6784C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1C664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4A873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EE725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</w:t>
            </w:r>
          </w:p>
        </w:tc>
      </w:tr>
      <w:tr w:rsidR="000B5D1B" w:rsidRPr="002A3B5B" w14:paraId="065D4A46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BBD6B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Write it o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E7C46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2716E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6674B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59C64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</w:t>
            </w:r>
          </w:p>
        </w:tc>
      </w:tr>
      <w:tr w:rsidR="000B5D1B" w:rsidRPr="002A3B5B" w14:paraId="7E96BB37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71DC5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Kind Tou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DED33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1A72D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74789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0129B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0</w:t>
            </w:r>
          </w:p>
        </w:tc>
      </w:tr>
      <w:tr w:rsidR="000B5D1B" w:rsidRPr="002A3B5B" w14:paraId="6984E616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9374C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Name the fee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B4449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79118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600C4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817C5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0</w:t>
            </w:r>
          </w:p>
        </w:tc>
      </w:tr>
      <w:tr w:rsidR="000B5D1B" w:rsidRPr="002A3B5B" w14:paraId="55875673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BCE0F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Temperature ch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CD6C9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8C5D9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ACDBB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345BF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0</w:t>
            </w:r>
          </w:p>
        </w:tc>
      </w:tr>
      <w:tr w:rsidR="000B5D1B" w:rsidRPr="002A3B5B" w14:paraId="68604376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C5E1C" w14:textId="7431400A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What</w:t>
            </w:r>
            <w:r w:rsidR="008950E6">
              <w:rPr>
                <w:rFonts w:eastAsia="Times New Roman"/>
                <w:color w:val="000000"/>
              </w:rPr>
              <w:t>’s</w:t>
            </w:r>
            <w:r w:rsidRPr="002A3B5B">
              <w:rPr>
                <w:rFonts w:eastAsia="Times New Roman"/>
                <w:color w:val="000000"/>
              </w:rPr>
              <w:t xml:space="preserve"> in my 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32AF8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43AEC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52682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31A99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0</w:t>
            </w:r>
          </w:p>
        </w:tc>
      </w:tr>
      <w:tr w:rsidR="000B5D1B" w:rsidRPr="002A3B5B" w14:paraId="6000DFA8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8E493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Find Your Wh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5CC06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0B5E2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E5F52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B81D8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</w:t>
            </w:r>
          </w:p>
        </w:tc>
      </w:tr>
      <w:tr w:rsidR="000B5D1B" w:rsidRPr="002A3B5B" w14:paraId="2B6095D4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125F9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Guided Breath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A7CA7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CD92E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46A45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D8128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</w:t>
            </w:r>
          </w:p>
        </w:tc>
      </w:tr>
      <w:tr w:rsidR="000B5D1B" w:rsidRPr="002A3B5B" w14:paraId="00DCED80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0A5A1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The future looks br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EF37F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01917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F6BE9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B9A57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0</w:t>
            </w:r>
          </w:p>
        </w:tc>
      </w:tr>
      <w:tr w:rsidR="000B5D1B" w:rsidRPr="002A3B5B" w14:paraId="38AB60FC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FFE93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A bit more suppor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61449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51361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5486F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875C9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0</w:t>
            </w:r>
          </w:p>
        </w:tc>
      </w:tr>
      <w:tr w:rsidR="000B5D1B" w:rsidRPr="002A3B5B" w14:paraId="07F77B74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46988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The Res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152E9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67994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300CE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290BE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0</w:t>
            </w:r>
          </w:p>
        </w:tc>
      </w:tr>
      <w:tr w:rsidR="000B5D1B" w:rsidRPr="002A3B5B" w14:paraId="7B83AE94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7CDFC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Small acts of kind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602E8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A4743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CAC09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08ED1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</w:t>
            </w:r>
          </w:p>
        </w:tc>
      </w:tr>
      <w:tr w:rsidR="000B5D1B" w:rsidRPr="002A3B5B" w14:paraId="0F340CD9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D6EFC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Redirect your energ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77FC1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CF085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3FD40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75F6A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</w:t>
            </w:r>
          </w:p>
        </w:tc>
      </w:tr>
      <w:tr w:rsidR="000B5D1B" w:rsidRPr="002A3B5B" w14:paraId="64009FD5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DA22B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If it were a frie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33473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FD7AD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1CEA9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1CF75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1</w:t>
            </w:r>
          </w:p>
        </w:tc>
      </w:tr>
      <w:tr w:rsidR="000B5D1B" w:rsidRPr="002A3B5B" w14:paraId="6F4A3376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0908A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The problem sol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5AFA9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0C2B5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A6B34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F6E60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0</w:t>
            </w:r>
          </w:p>
        </w:tc>
      </w:tr>
      <w:tr w:rsidR="000B5D1B" w:rsidRPr="002A3B5B" w14:paraId="4F2C0D9B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526DD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Finding Frien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09C77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F5333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7C0CA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BE990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0</w:t>
            </w:r>
          </w:p>
        </w:tc>
      </w:tr>
      <w:tr w:rsidR="000B5D1B" w:rsidRPr="002A3B5B" w14:paraId="29F6EB7F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12DA68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Frameshif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51C596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A15E45B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E6613C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2CFD1D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0</w:t>
            </w:r>
          </w:p>
        </w:tc>
      </w:tr>
      <w:tr w:rsidR="000B5D1B" w:rsidRPr="002A3B5B" w14:paraId="735C5B31" w14:textId="77777777" w:rsidTr="14BAE039">
        <w:trPr>
          <w:trHeight w:val="320"/>
        </w:trPr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B53631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Your Value Refle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EC9B1D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0792EA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9BBEBF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F197E0" w14:textId="77777777" w:rsidR="000B5D1B" w:rsidRPr="002A3B5B" w:rsidRDefault="000B5D1B" w:rsidP="009D311D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</w:rPr>
            </w:pPr>
            <w:r w:rsidRPr="002A3B5B">
              <w:rPr>
                <w:rFonts w:eastAsia="Times New Roman"/>
                <w:color w:val="000000"/>
              </w:rPr>
              <w:t>0</w:t>
            </w:r>
          </w:p>
        </w:tc>
      </w:tr>
    </w:tbl>
    <w:p w14:paraId="39235984" w14:textId="77777777" w:rsidR="000B5D1B" w:rsidRDefault="000B5D1B"/>
    <w:sectPr w:rsidR="000B5D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D1B"/>
    <w:rsid w:val="00015143"/>
    <w:rsid w:val="000B5D1B"/>
    <w:rsid w:val="004A51D6"/>
    <w:rsid w:val="0063645E"/>
    <w:rsid w:val="008200F4"/>
    <w:rsid w:val="008950E6"/>
    <w:rsid w:val="00B42959"/>
    <w:rsid w:val="00FB60AF"/>
    <w:rsid w:val="14BAE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379E9"/>
  <w15:chartTrackingRefBased/>
  <w15:docId w15:val="{7F2C6E74-9CCD-AB4F-A43C-68450E0C1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D1B"/>
    <w:pPr>
      <w:spacing w:after="0" w:line="480" w:lineRule="auto"/>
      <w:ind w:firstLine="720"/>
    </w:pPr>
    <w:rPr>
      <w:rFonts w:ascii="Times New Roman" w:eastAsia="Arial" w:hAnsi="Times New Roman" w:cs="Times New Roman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5D1B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5D1B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D1B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D1B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D1B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D1B"/>
    <w:pPr>
      <w:keepNext/>
      <w:keepLines/>
      <w:spacing w:before="4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D1B"/>
    <w:pPr>
      <w:keepNext/>
      <w:keepLines/>
      <w:spacing w:before="4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D1B"/>
    <w:pPr>
      <w:keepNext/>
      <w:keepLines/>
      <w:spacing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D1B"/>
    <w:pPr>
      <w:keepNext/>
      <w:keepLines/>
      <w:spacing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D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5D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D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D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D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D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D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D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D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D1B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5D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D1B"/>
    <w:pPr>
      <w:numPr>
        <w:ilvl w:val="1"/>
      </w:numPr>
      <w:spacing w:after="160" w:line="278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5D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D1B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5D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D1B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5D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D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D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D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cKay</dc:creator>
  <cp:keywords/>
  <dc:description/>
  <cp:lastModifiedBy>Samuel McKay</cp:lastModifiedBy>
  <cp:revision>6</cp:revision>
  <dcterms:created xsi:type="dcterms:W3CDTF">2025-11-19T11:45:00Z</dcterms:created>
  <dcterms:modified xsi:type="dcterms:W3CDTF">2026-02-10T02:47:00Z</dcterms:modified>
</cp:coreProperties>
</file>